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6D66" w:rsidRPr="00E54D0E" w:rsidRDefault="00426D66" w:rsidP="00A26392">
      <w:pPr>
        <w:spacing w:after="0" w:line="360" w:lineRule="auto"/>
        <w:rPr>
          <w:rFonts w:ascii="Times New Roman" w:hAnsi="Times New Roman" w:cs="Times New Roman"/>
          <w:lang w:eastAsia="zh-CN"/>
        </w:rPr>
      </w:pPr>
      <w:r w:rsidRPr="00E10338">
        <w:rPr>
          <w:rFonts w:ascii="Times New Roman" w:hAnsi="Times New Roman" w:cs="Times New Roman"/>
          <w:lang w:eastAsia="zh-CN"/>
        </w:rPr>
        <w:t xml:space="preserve">Table </w:t>
      </w:r>
      <w:r w:rsidR="006569B7">
        <w:rPr>
          <w:rFonts w:ascii="Times New Roman" w:hAnsi="Times New Roman" w:cs="Times New Roman" w:hint="eastAsia"/>
          <w:lang w:eastAsia="zh-CN"/>
        </w:rPr>
        <w:t>S</w:t>
      </w:r>
      <w:r w:rsidR="00CB1722">
        <w:rPr>
          <w:rFonts w:ascii="Times New Roman" w:hAnsi="Times New Roman" w:cs="Times New Roman" w:hint="eastAsia"/>
          <w:lang w:eastAsia="zh-CN"/>
        </w:rPr>
        <w:t>2</w:t>
      </w:r>
      <w:r w:rsidR="00E54D0E">
        <w:rPr>
          <w:rFonts w:ascii="Times New Roman" w:hAnsi="Times New Roman" w:cs="Times New Roman" w:hint="eastAsia"/>
          <w:lang w:eastAsia="zh-CN"/>
        </w:rPr>
        <w:t xml:space="preserve">  </w:t>
      </w:r>
      <w:r w:rsidR="00C42451">
        <w:rPr>
          <w:rFonts w:ascii="Times New Roman" w:hAnsi="Times New Roman" w:cs="Times New Roman" w:hint="eastAsia"/>
          <w:lang w:eastAsia="zh-CN"/>
        </w:rPr>
        <w:t xml:space="preserve">  </w:t>
      </w:r>
      <w:r w:rsidRPr="00E10338">
        <w:rPr>
          <w:rFonts w:ascii="Times New Roman" w:hAnsi="Times New Roman" w:cs="Times New Roman"/>
          <w:color w:val="000000"/>
        </w:rPr>
        <w:t>PCR primers used in this study</w:t>
      </w:r>
    </w:p>
    <w:p w:rsidR="00A26392" w:rsidRPr="00E10338" w:rsidRDefault="00A26392" w:rsidP="00A26392">
      <w:pPr>
        <w:spacing w:after="0" w:line="360" w:lineRule="auto"/>
        <w:rPr>
          <w:rFonts w:ascii="Times New Roman" w:hAnsi="Times New Roman" w:cs="Times New Roman"/>
          <w:color w:val="000000"/>
          <w:lang w:eastAsia="zh-CN"/>
        </w:rPr>
      </w:pPr>
    </w:p>
    <w:tbl>
      <w:tblPr>
        <w:tblW w:w="9464" w:type="dxa"/>
        <w:tblInd w:w="93" w:type="dxa"/>
        <w:tblLook w:val="04A0"/>
      </w:tblPr>
      <w:tblGrid>
        <w:gridCol w:w="1402"/>
        <w:gridCol w:w="5687"/>
        <w:gridCol w:w="1267"/>
        <w:gridCol w:w="1108"/>
      </w:tblGrid>
      <w:tr w:rsidR="0083550B" w:rsidRPr="0083550B" w:rsidTr="004C2AC3">
        <w:trPr>
          <w:trHeight w:val="615"/>
        </w:trPr>
        <w:tc>
          <w:tcPr>
            <w:tcW w:w="140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Primer</w:t>
            </w:r>
          </w:p>
        </w:tc>
        <w:tc>
          <w:tcPr>
            <w:tcW w:w="56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Sequence(5'-3')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Annealing temperature</w:t>
            </w:r>
          </w:p>
        </w:tc>
        <w:tc>
          <w:tcPr>
            <w:tcW w:w="11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Reference</w:t>
            </w:r>
          </w:p>
        </w:tc>
      </w:tr>
      <w:tr w:rsidR="0083550B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eae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宋体" w:eastAsia="宋体" w:hAnsi="宋体" w:cs="宋体"/>
                <w:color w:val="000000"/>
                <w:lang w:val="en-US" w:eastAsia="zh-C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  <w:t>(</w:t>
            </w:r>
            <w:r>
              <w:rPr>
                <w:rFonts w:ascii="Times New Roman" w:eastAsia="宋体" w:hAnsi="Times New Roman" w:cs="Times New Roman" w:hint="eastAsia"/>
                <w:color w:val="000000"/>
                <w:lang w:val="en-US" w:eastAsia="zh-CN"/>
              </w:rPr>
              <w:t>24</w:t>
            </w:r>
            <w:r w:rsidRPr="0083550B"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  <w:t>)</w:t>
            </w:r>
          </w:p>
        </w:tc>
      </w:tr>
      <w:tr w:rsidR="0083550B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p1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ATTATGGAACGGCAGAG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5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</w:p>
        </w:tc>
      </w:tr>
      <w:tr w:rsidR="0083550B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p2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GGAAGGAAAAAACGCTGAC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83550B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p3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GAGTGGTAATAACTTTGACG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5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83550B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p4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GTAAAGCGGGAGTCAAT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83550B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P11e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GAGGAAGGTGGGGATGAC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5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83550B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P13b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AGGCCCGGGAACGTATTCAC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83550B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stx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宋体" w:eastAsia="宋体" w:hAnsi="宋体" w:cs="宋体"/>
                <w:color w:val="000000"/>
                <w:lang w:val="en-US" w:eastAsia="zh-C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6E7F8F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(12,22)</w:t>
            </w:r>
          </w:p>
        </w:tc>
      </w:tr>
      <w:tr w:rsidR="0083550B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MK1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550B" w:rsidRPr="0083550B" w:rsidRDefault="0083550B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TTACGATAGACTTCTCGAC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4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</w:p>
        </w:tc>
      </w:tr>
      <w:tr w:rsidR="0083550B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MK2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550B" w:rsidRPr="0083550B" w:rsidRDefault="0083550B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CACATATAAATTATTTCGCTC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83550B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KS7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550B" w:rsidRPr="0083550B" w:rsidRDefault="0083550B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GAAAAAAACATTATTAATAGC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5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83550B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KS8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550B" w:rsidRPr="0083550B" w:rsidRDefault="0083550B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 xml:space="preserve">GCTATTCTGAGTCAACG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83550B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GK1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550B" w:rsidRPr="0083550B" w:rsidRDefault="0083550B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GTATATTATTTAAATG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5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83550B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GK2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550B" w:rsidRPr="0083550B" w:rsidRDefault="0083550B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ATTTACCCGTTGTATATAAAA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83550B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GK3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550B" w:rsidRPr="0083550B" w:rsidRDefault="0083550B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AAGATGTTTATGGC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4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83550B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GK4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550B" w:rsidRPr="0083550B" w:rsidRDefault="0083550B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CAGTCATTATTAAACTGCAC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83550B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GK1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550B" w:rsidRPr="0083550B" w:rsidRDefault="0083550B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GTATATTATTTAAATG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5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83550B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GK4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3550B" w:rsidRPr="0083550B" w:rsidRDefault="0083550B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CAGTCATTATTAAACTGCAC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83550B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LT/ST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宋体" w:eastAsia="宋体" w:hAnsi="宋体" w:cs="宋体"/>
                <w:color w:val="000000"/>
                <w:lang w:val="en-US" w:eastAsia="zh-C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lang w:val="en-US" w:eastAsia="zh-CN"/>
              </w:rPr>
              <w:t>(23)</w:t>
            </w:r>
          </w:p>
        </w:tc>
      </w:tr>
      <w:tr w:rsidR="0083550B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LT-F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ACGGCGTTACTATCCTCTC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5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</w:p>
        </w:tc>
      </w:tr>
      <w:tr w:rsidR="0083550B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LT-R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GGTCTCGGTCAGATATGT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83550B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STh-F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TCACCTTTCCCTCAGGAT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5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83550B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STh-R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CTATTCATGCTTTCAGGACC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83550B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cfxAB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宋体" w:eastAsia="宋体" w:hAnsi="宋体" w:cs="宋体"/>
                <w:color w:val="000000"/>
                <w:lang w:val="en-US" w:eastAsia="zh-C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his study</w:t>
            </w:r>
          </w:p>
        </w:tc>
      </w:tr>
      <w:tr w:rsidR="0083550B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cfxa-F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AGCTGAGAGGACCCCAAACG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5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</w:p>
        </w:tc>
      </w:tr>
      <w:tr w:rsidR="0083550B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cfxa-R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ACTCGGTAACCGGCCGTCC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83550B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cfxb-F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CGCTGTATTCTAAAGCGGCACC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5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83550B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cfxb-R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TCCAGACACAAAGCTTGCTGACT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3550B" w:rsidRPr="0083550B" w:rsidRDefault="0083550B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iCs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O157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1F1FCC">
            <w:pPr>
              <w:spacing w:after="0" w:line="24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gndF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GCTGTGATGGGGCGCAACC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5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gndR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GCGCACGAATGATGCAGCCCGC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manBF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GGACCAGTTCGCCCAGCGAC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6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manBR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CGCCTGGCGGAAGCCAATG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manCF</w:t>
            </w:r>
          </w:p>
        </w:tc>
        <w:tc>
          <w:tcPr>
            <w:tcW w:w="5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CTGGTGCTGGCGGCAGATCA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59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15"/>
        </w:trPr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manCR</w:t>
            </w:r>
          </w:p>
        </w:tc>
        <w:tc>
          <w:tcPr>
            <w:tcW w:w="568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GAGCGATGATGGTGCATGCGT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gmmF</w:t>
            </w:r>
          </w:p>
        </w:tc>
        <w:tc>
          <w:tcPr>
            <w:tcW w:w="568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GAGCGCTTGACGTTGGCGGA</w:t>
            </w:r>
          </w:p>
        </w:tc>
        <w:tc>
          <w:tcPr>
            <w:tcW w:w="126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58</w:t>
            </w:r>
          </w:p>
        </w:tc>
        <w:tc>
          <w:tcPr>
            <w:tcW w:w="110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gmmR</w:t>
            </w:r>
          </w:p>
        </w:tc>
        <w:tc>
          <w:tcPr>
            <w:tcW w:w="568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AGGCAACTCTCCTGTCCCCGA</w:t>
            </w:r>
          </w:p>
        </w:tc>
        <w:tc>
          <w:tcPr>
            <w:tcW w:w="12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lastRenderedPageBreak/>
              <w:t>fclF</w:t>
            </w:r>
          </w:p>
        </w:tc>
        <w:tc>
          <w:tcPr>
            <w:tcW w:w="5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ATGGTGGGGACCGCCATCGT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60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fclR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CCCGCTTCCCCACACCAC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gmdF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CCCCAATTGCGCGGCAGAC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6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gmdR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AGATGCTATGGGGACATTGCGCC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wbdPF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CCCGAGAGCTACCGCATC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5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wbdPR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GGGGAGGCGGGGTCGATT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perF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AGGGGGATGAGGTCATCGTTCC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5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perR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GCCAGCCCTATTGCCGCAC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wzxF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GCGCTGCGCTCAAACTTGC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58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wzxR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GGACGGCAGCAGGAAAGG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wbdOF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ACGATGCAATGAATAAAGGGCACA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5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wbdOR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GGGAGGCTAACCCCTCCGG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wzyF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ACCACCTTTCTTAGCATGCTGTGC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5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wzyR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CCGGGAGGGGCGAAACTG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wbdNF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CCACGTCCATTGTGCTGC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5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wbdNR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ACAAAGGCGTCGCGGAAAG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galFF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CACCTGGTTGGGTATGC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5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galFR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CGGGCGTGACTATTATGA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Times New Roman" w:eastAsia="宋体" w:hAnsi="Times New Roman" w:cs="Times New Roman"/>
                <w:i/>
                <w:iCs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i/>
                <w:iCs/>
                <w:color w:val="000000"/>
                <w:lang w:eastAsia="zh-CN"/>
              </w:rPr>
              <w:t>ter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宋体" w:eastAsia="宋体" w:hAnsi="宋体" w:cs="宋体"/>
                <w:color w:val="000000"/>
                <w:lang w:val="en-US" w:eastAsia="zh-C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宋体" w:eastAsia="宋体" w:hAnsi="宋体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F93A88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his study</w:t>
            </w: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erAF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GCTCACATACCGGGATC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56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erAR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CTGGCGGGTCAGTTCGTC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erBF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GCCAGACTTGTAAACG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5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erBR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CCAGAATACGGACCAGA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erCF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GTATTGCTGTTGCGAAG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83550B">
              <w:rPr>
                <w:rFonts w:ascii="宋体" w:eastAsia="宋体" w:hAnsi="宋体" w:cs="宋体" w:hint="eastAsia"/>
                <w:color w:val="000000"/>
                <w:lang w:eastAsia="zh-CN"/>
              </w:rPr>
              <w:t>5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erCR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GCATCAAGGTCAAAGTCC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erDF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CCTGTATGTTGTATTGGGT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宋体" w:eastAsia="宋体" w:hAnsi="宋体" w:cs="宋体"/>
                <w:color w:val="000000"/>
                <w:lang w:val="en-US" w:eastAsia="zh-CN"/>
              </w:rPr>
            </w:pPr>
            <w:r w:rsidRPr="0083550B">
              <w:rPr>
                <w:rFonts w:ascii="宋体" w:eastAsia="宋体" w:hAnsi="宋体" w:cs="宋体" w:hint="eastAsia"/>
                <w:color w:val="000000"/>
                <w:lang w:eastAsia="zh-CN"/>
              </w:rPr>
              <w:t>5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erDR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GGTTGGTGCTTCTTTG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erEF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CGCAACAACAGTGAGTG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5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erER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CCCGAATATCAGGAAC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erFF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AGCAGGACAGCATTGAG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5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erFR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AAGGAGTCGTTCAGGGTC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erXF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ACGTGCCTCATTGTCATA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5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erXR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GTGCGAGCATTTCGGTA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erWF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TTGTAGGCAGAAAGGA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5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erWR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TTGAGGGCATAGAACAC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erZF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TGGAGCATCTTTTATTC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5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1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erZR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CACTGACCAGGCTGACG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  <w:r w:rsidRPr="0083550B"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  <w:t xml:space="preserve">　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  <w:r w:rsidRPr="0083550B"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  <w:t xml:space="preserve">　</w:t>
            </w:r>
          </w:p>
        </w:tc>
      </w:tr>
      <w:tr w:rsidR="002257E5" w:rsidRPr="0083550B" w:rsidTr="004C2AC3">
        <w:trPr>
          <w:trHeight w:val="31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4C2AC3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i/>
                <w:color w:val="000000"/>
                <w:lang w:eastAsia="zh-CN"/>
              </w:rPr>
            </w:pPr>
            <w:r w:rsidRPr="004C2AC3">
              <w:rPr>
                <w:rFonts w:ascii="Times New Roman" w:eastAsia="宋体" w:hAnsi="Times New Roman" w:cs="Times New Roman" w:hint="eastAsia"/>
                <w:i/>
                <w:color w:val="000000"/>
                <w:lang w:eastAsia="zh-CN"/>
              </w:rPr>
              <w:t>T6SS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1F1FCC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color w:val="000000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  <w:r w:rsidRPr="0083550B">
              <w:rPr>
                <w:rFonts w:ascii="Times New Roman" w:eastAsia="宋体" w:hAnsi="Times New Roman" w:cs="Times New Roman"/>
                <w:color w:val="000000"/>
                <w:lang w:eastAsia="zh-CN"/>
              </w:rPr>
              <w:t>this study</w:t>
            </w:r>
          </w:p>
        </w:tc>
      </w:tr>
      <w:tr w:rsidR="002257E5" w:rsidRPr="0083550B" w:rsidTr="004C2AC3">
        <w:trPr>
          <w:trHeight w:val="31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4C2AC3">
              <w:rPr>
                <w:rFonts w:ascii="Times New Roman" w:eastAsia="宋体" w:hAnsi="Times New Roman" w:cs="Times New Roman"/>
                <w:color w:val="000000"/>
                <w:lang w:eastAsia="zh-CN"/>
              </w:rPr>
              <w:t>CF74_0731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F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4C2AC3">
              <w:rPr>
                <w:rFonts w:ascii="Times New Roman" w:eastAsia="宋体" w:hAnsi="Times New Roman" w:cs="Times New Roman"/>
                <w:color w:val="000000"/>
                <w:lang w:eastAsia="zh-CN"/>
              </w:rPr>
              <w:t>CGGCTTTCACCGGCGAGGTT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1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4C2AC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4C2AC3">
              <w:rPr>
                <w:rFonts w:ascii="Times New Roman" w:eastAsia="宋体" w:hAnsi="Times New Roman" w:cs="Times New Roman"/>
                <w:color w:val="000000"/>
                <w:lang w:eastAsia="zh-CN"/>
              </w:rPr>
              <w:t>CF74_0731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R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4C2AC3">
              <w:rPr>
                <w:rFonts w:ascii="Times New Roman" w:eastAsia="宋体" w:hAnsi="Times New Roman" w:cs="Times New Roman"/>
                <w:color w:val="000000"/>
                <w:lang w:eastAsia="zh-CN"/>
              </w:rPr>
              <w:t>ACGGATGTGCTGCACCGTC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15"/>
        </w:trPr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4C2AC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4C2AC3">
              <w:rPr>
                <w:rFonts w:ascii="Times New Roman" w:eastAsia="宋体" w:hAnsi="Times New Roman" w:cs="Times New Roman"/>
                <w:color w:val="000000"/>
                <w:lang w:eastAsia="zh-CN"/>
              </w:rPr>
              <w:t>CF74_073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4F</w:t>
            </w:r>
          </w:p>
        </w:tc>
        <w:tc>
          <w:tcPr>
            <w:tcW w:w="5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4C2AC3">
              <w:rPr>
                <w:rFonts w:ascii="Times New Roman" w:eastAsia="宋体" w:hAnsi="Times New Roman" w:cs="Times New Roman"/>
                <w:color w:val="000000"/>
                <w:lang w:eastAsia="zh-CN"/>
              </w:rPr>
              <w:t>TGCGGCAAATCGGTGATGACCG</w:t>
            </w:r>
          </w:p>
        </w:tc>
        <w:tc>
          <w:tcPr>
            <w:tcW w:w="12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15"/>
        </w:trPr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4C2AC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4C2AC3">
              <w:rPr>
                <w:rFonts w:ascii="Times New Roman" w:eastAsia="宋体" w:hAnsi="Times New Roman" w:cs="Times New Roman"/>
                <w:color w:val="000000"/>
                <w:lang w:eastAsia="zh-CN"/>
              </w:rPr>
              <w:t>CF74_073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4R</w:t>
            </w:r>
          </w:p>
        </w:tc>
        <w:tc>
          <w:tcPr>
            <w:tcW w:w="5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4C2AC3">
              <w:rPr>
                <w:rFonts w:ascii="Times New Roman" w:eastAsia="宋体" w:hAnsi="Times New Roman" w:cs="Times New Roman"/>
                <w:color w:val="000000"/>
                <w:lang w:eastAsia="zh-CN"/>
              </w:rPr>
              <w:t>GCCGCAATAGCTGGCGATGAAAG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15"/>
        </w:trPr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4C2AC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4C2AC3">
              <w:rPr>
                <w:rFonts w:ascii="Times New Roman" w:eastAsia="宋体" w:hAnsi="Times New Roman" w:cs="Times New Roman"/>
                <w:color w:val="000000"/>
                <w:lang w:eastAsia="zh-CN"/>
              </w:rPr>
              <w:lastRenderedPageBreak/>
              <w:t>CF74_073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7F</w:t>
            </w:r>
          </w:p>
        </w:tc>
        <w:tc>
          <w:tcPr>
            <w:tcW w:w="56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4C2AC3">
              <w:rPr>
                <w:rFonts w:ascii="Times New Roman" w:eastAsia="宋体" w:hAnsi="Times New Roman" w:cs="Times New Roman"/>
                <w:color w:val="000000"/>
                <w:lang w:eastAsia="zh-CN"/>
              </w:rPr>
              <w:t>ACCAGCAGGCGGTAGTGGTGTC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1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4C2AC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4C2AC3">
              <w:rPr>
                <w:rFonts w:ascii="Times New Roman" w:eastAsia="宋体" w:hAnsi="Times New Roman" w:cs="Times New Roman"/>
                <w:color w:val="000000"/>
                <w:lang w:eastAsia="zh-CN"/>
              </w:rPr>
              <w:t>CF74_073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7R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4C2AC3">
              <w:rPr>
                <w:rFonts w:ascii="Times New Roman" w:eastAsia="宋体" w:hAnsi="Times New Roman" w:cs="Times New Roman"/>
                <w:color w:val="000000"/>
                <w:lang w:eastAsia="zh-CN"/>
              </w:rPr>
              <w:t>AGGGCGTGGTTTCCTTGCCTGG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1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4C2AC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4C2AC3">
              <w:rPr>
                <w:rFonts w:ascii="Times New Roman" w:eastAsia="宋体" w:hAnsi="Times New Roman" w:cs="Times New Roman"/>
                <w:color w:val="000000"/>
                <w:lang w:eastAsia="zh-CN"/>
              </w:rPr>
              <w:t>CF74_07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43F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4C2AC3">
              <w:rPr>
                <w:rFonts w:ascii="Times New Roman" w:eastAsia="宋体" w:hAnsi="Times New Roman" w:cs="Times New Roman"/>
                <w:color w:val="000000"/>
                <w:lang w:eastAsia="zh-CN"/>
              </w:rPr>
              <w:t>GGGGCAAACCCAGGGCAATATCACC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1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4C2AC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4C2AC3">
              <w:rPr>
                <w:rFonts w:ascii="Times New Roman" w:eastAsia="宋体" w:hAnsi="Times New Roman" w:cs="Times New Roman"/>
                <w:color w:val="000000"/>
                <w:lang w:eastAsia="zh-CN"/>
              </w:rPr>
              <w:t>CF74_07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43R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4C2AC3">
              <w:rPr>
                <w:rFonts w:ascii="Times New Roman" w:eastAsia="宋体" w:hAnsi="Times New Roman" w:cs="Times New Roman"/>
                <w:color w:val="000000"/>
                <w:lang w:eastAsia="zh-CN"/>
              </w:rPr>
              <w:t>GCCAGTCATCAGCACCAGAGGTGC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1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4C2AC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4C2AC3">
              <w:rPr>
                <w:rFonts w:ascii="Times New Roman" w:eastAsia="宋体" w:hAnsi="Times New Roman" w:cs="Times New Roman"/>
                <w:color w:val="000000"/>
                <w:lang w:eastAsia="zh-CN"/>
              </w:rPr>
              <w:t>CF74_07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45F</w:t>
            </w:r>
          </w:p>
        </w:tc>
        <w:tc>
          <w:tcPr>
            <w:tcW w:w="5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4C2AC3">
              <w:rPr>
                <w:rFonts w:ascii="Times New Roman" w:eastAsia="宋体" w:hAnsi="Times New Roman" w:cs="Times New Roman"/>
                <w:color w:val="000000"/>
                <w:lang w:eastAsia="zh-CN"/>
              </w:rPr>
              <w:t>ACGAGGAACATGCCCTCACCAGC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  <w:tr w:rsidR="002257E5" w:rsidRPr="0083550B" w:rsidTr="004C2AC3">
        <w:trPr>
          <w:trHeight w:val="315"/>
        </w:trPr>
        <w:tc>
          <w:tcPr>
            <w:tcW w:w="1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4C2AC3" w:rsidRDefault="002257E5" w:rsidP="004C2AC3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4C2AC3">
              <w:rPr>
                <w:rFonts w:ascii="Times New Roman" w:eastAsia="宋体" w:hAnsi="Times New Roman" w:cs="Times New Roman"/>
                <w:color w:val="000000"/>
                <w:lang w:eastAsia="zh-CN"/>
              </w:rPr>
              <w:t>CF74_07</w:t>
            </w:r>
            <w:r>
              <w:rPr>
                <w:rFonts w:ascii="Times New Roman" w:eastAsia="宋体" w:hAnsi="Times New Roman" w:cs="Times New Roman" w:hint="eastAsia"/>
                <w:color w:val="000000"/>
                <w:lang w:eastAsia="zh-CN"/>
              </w:rPr>
              <w:t>45R</w:t>
            </w:r>
          </w:p>
        </w:tc>
        <w:tc>
          <w:tcPr>
            <w:tcW w:w="56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jc w:val="both"/>
              <w:rPr>
                <w:rFonts w:ascii="Times New Roman" w:eastAsia="宋体" w:hAnsi="Times New Roman" w:cs="Times New Roman"/>
                <w:color w:val="000000"/>
                <w:lang w:eastAsia="zh-CN"/>
              </w:rPr>
            </w:pPr>
            <w:r w:rsidRPr="004C2AC3">
              <w:rPr>
                <w:rFonts w:ascii="Times New Roman" w:eastAsia="宋体" w:hAnsi="Times New Roman" w:cs="Times New Roman"/>
                <w:color w:val="000000"/>
                <w:lang w:eastAsia="zh-CN"/>
              </w:rPr>
              <w:t>TCGTCATTACCAGCCGGGCCT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257E5" w:rsidRPr="0083550B" w:rsidRDefault="002257E5" w:rsidP="0083550B">
            <w:pPr>
              <w:spacing w:after="0" w:line="240" w:lineRule="auto"/>
              <w:rPr>
                <w:rFonts w:ascii="Calibri" w:eastAsia="宋体" w:hAnsi="Calibri" w:cs="宋体"/>
                <w:color w:val="000000"/>
                <w:sz w:val="21"/>
                <w:szCs w:val="21"/>
                <w:lang w:val="en-US" w:eastAsia="zh-CN"/>
              </w:rPr>
            </w:pPr>
          </w:p>
        </w:tc>
      </w:tr>
    </w:tbl>
    <w:p w:rsidR="00E53499" w:rsidRDefault="00E53499" w:rsidP="00C42451">
      <w:pPr>
        <w:suppressLineNumbers/>
        <w:rPr>
          <w:lang w:eastAsia="zh-CN"/>
        </w:rPr>
      </w:pPr>
    </w:p>
    <w:sectPr w:rsidR="00E53499" w:rsidSect="00A26392">
      <w:pgSz w:w="12240" w:h="15840"/>
      <w:pgMar w:top="1440" w:right="1440" w:bottom="1440" w:left="1440" w:header="708" w:footer="708" w:gutter="0"/>
      <w:lnNumType w:countBy="1" w:restart="newSection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508BE" w:rsidRDefault="00C508BE" w:rsidP="00872588">
      <w:pPr>
        <w:spacing w:after="0" w:line="240" w:lineRule="auto"/>
      </w:pPr>
      <w:r>
        <w:separator/>
      </w:r>
    </w:p>
  </w:endnote>
  <w:endnote w:type="continuationSeparator" w:id="1">
    <w:p w:rsidR="00C508BE" w:rsidRDefault="00C508BE" w:rsidP="008725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508BE" w:rsidRDefault="00C508BE" w:rsidP="00872588">
      <w:pPr>
        <w:spacing w:after="0" w:line="240" w:lineRule="auto"/>
      </w:pPr>
      <w:r>
        <w:separator/>
      </w:r>
    </w:p>
  </w:footnote>
  <w:footnote w:type="continuationSeparator" w:id="1">
    <w:p w:rsidR="00C508BE" w:rsidRDefault="00C508BE" w:rsidP="008725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EB1423C"/>
    <w:multiLevelType w:val="hybridMultilevel"/>
    <w:tmpl w:val="96106EF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969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426D66"/>
    <w:rsid w:val="00001215"/>
    <w:rsid w:val="00012F5E"/>
    <w:rsid w:val="00025E30"/>
    <w:rsid w:val="001A5004"/>
    <w:rsid w:val="002257E5"/>
    <w:rsid w:val="00311C67"/>
    <w:rsid w:val="00426D66"/>
    <w:rsid w:val="004C2AC3"/>
    <w:rsid w:val="004E797D"/>
    <w:rsid w:val="005C39C4"/>
    <w:rsid w:val="006569B7"/>
    <w:rsid w:val="00697FD5"/>
    <w:rsid w:val="00721B32"/>
    <w:rsid w:val="00732191"/>
    <w:rsid w:val="00790140"/>
    <w:rsid w:val="0083550B"/>
    <w:rsid w:val="00872588"/>
    <w:rsid w:val="008820F4"/>
    <w:rsid w:val="008E297A"/>
    <w:rsid w:val="008E4AA6"/>
    <w:rsid w:val="008F0036"/>
    <w:rsid w:val="0093482D"/>
    <w:rsid w:val="00A26392"/>
    <w:rsid w:val="00A8785A"/>
    <w:rsid w:val="00AF11BD"/>
    <w:rsid w:val="00B40BCC"/>
    <w:rsid w:val="00B43BBB"/>
    <w:rsid w:val="00BB275B"/>
    <w:rsid w:val="00C246F8"/>
    <w:rsid w:val="00C42451"/>
    <w:rsid w:val="00C47798"/>
    <w:rsid w:val="00C508BE"/>
    <w:rsid w:val="00CB1014"/>
    <w:rsid w:val="00CB1722"/>
    <w:rsid w:val="00D24200"/>
    <w:rsid w:val="00DD064F"/>
    <w:rsid w:val="00E05FE3"/>
    <w:rsid w:val="00E10338"/>
    <w:rsid w:val="00E53499"/>
    <w:rsid w:val="00E538F8"/>
    <w:rsid w:val="00E54D0E"/>
    <w:rsid w:val="00F67B02"/>
    <w:rsid w:val="00F67C5B"/>
    <w:rsid w:val="00F732BB"/>
    <w:rsid w:val="00FA66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96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26D66"/>
    <w:rPr>
      <w:lang w:val="en-AU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725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72588"/>
    <w:rPr>
      <w:sz w:val="18"/>
      <w:szCs w:val="18"/>
      <w:lang w:val="en-AU" w:eastAsia="en-US"/>
    </w:rPr>
  </w:style>
  <w:style w:type="paragraph" w:styleId="a4">
    <w:name w:val="footer"/>
    <w:basedOn w:val="a"/>
    <w:link w:val="Char0"/>
    <w:uiPriority w:val="99"/>
    <w:semiHidden/>
    <w:unhideWhenUsed/>
    <w:rsid w:val="0087258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72588"/>
    <w:rPr>
      <w:sz w:val="18"/>
      <w:szCs w:val="18"/>
      <w:lang w:val="en-AU" w:eastAsia="en-US"/>
    </w:rPr>
  </w:style>
  <w:style w:type="character" w:styleId="a5">
    <w:name w:val="line number"/>
    <w:basedOn w:val="a0"/>
    <w:uiPriority w:val="99"/>
    <w:semiHidden/>
    <w:unhideWhenUsed/>
    <w:rsid w:val="00A26392"/>
  </w:style>
  <w:style w:type="paragraph" w:styleId="a6">
    <w:name w:val="List Paragraph"/>
    <w:basedOn w:val="a"/>
    <w:uiPriority w:val="34"/>
    <w:qFormat/>
    <w:rsid w:val="00C42451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1780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1</TotalTime>
  <Pages>3</Pages>
  <Words>392</Words>
  <Characters>2235</Characters>
  <Application>Microsoft Office Word</Application>
  <DocSecurity>0</DocSecurity>
  <Lines>18</Lines>
  <Paragraphs>5</Paragraphs>
  <ScaleCrop>false</ScaleCrop>
  <Company> </Company>
  <LinksUpToDate>false</LinksUpToDate>
  <CharactersWithSpaces>2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RL</dc:creator>
  <cp:keywords/>
  <dc:description/>
  <cp:lastModifiedBy>User</cp:lastModifiedBy>
  <cp:revision>17</cp:revision>
  <cp:lastPrinted>2011-06-16T03:22:00Z</cp:lastPrinted>
  <dcterms:created xsi:type="dcterms:W3CDTF">2012-02-13T04:20:00Z</dcterms:created>
  <dcterms:modified xsi:type="dcterms:W3CDTF">2012-03-01T11:36:00Z</dcterms:modified>
</cp:coreProperties>
</file>